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E529F" w:rsidRPr="00B842BF" w14:paraId="0AF69A5D" w14:textId="77777777" w:rsidTr="004C2AE2">
        <w:tc>
          <w:tcPr>
            <w:tcW w:w="2252" w:type="dxa"/>
            <w:vMerge w:val="restart"/>
          </w:tcPr>
          <w:p w14:paraId="1C2EDDD7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 xml:space="preserve">Characteristic </w:t>
            </w:r>
          </w:p>
        </w:tc>
        <w:tc>
          <w:tcPr>
            <w:tcW w:w="4505" w:type="dxa"/>
            <w:gridSpan w:val="2"/>
          </w:tcPr>
          <w:p w14:paraId="4D01322F" w14:textId="77777777" w:rsidR="00FE529F" w:rsidRPr="00B842BF" w:rsidRDefault="00FE529F" w:rsidP="004C2AE2">
            <w:pPr>
              <w:jc w:val="center"/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>Age</w:t>
            </w:r>
          </w:p>
        </w:tc>
        <w:tc>
          <w:tcPr>
            <w:tcW w:w="2253" w:type="dxa"/>
            <w:vMerge w:val="restart"/>
          </w:tcPr>
          <w:p w14:paraId="41EF0DF0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 xml:space="preserve">P Value </w:t>
            </w:r>
          </w:p>
        </w:tc>
      </w:tr>
      <w:tr w:rsidR="00FE529F" w14:paraId="4FD39AD4" w14:textId="77777777" w:rsidTr="004C2AE2">
        <w:tc>
          <w:tcPr>
            <w:tcW w:w="2252" w:type="dxa"/>
            <w:vMerge/>
          </w:tcPr>
          <w:p w14:paraId="318CA406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7B7D4388" w14:textId="60D20166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BRCA-</w:t>
            </w:r>
            <w:r w:rsidR="00512B17">
              <w:rPr>
                <w:lang w:val="en-GB"/>
              </w:rPr>
              <w:t>wildtype (n=221)</w:t>
            </w:r>
          </w:p>
        </w:tc>
        <w:tc>
          <w:tcPr>
            <w:tcW w:w="2253" w:type="dxa"/>
          </w:tcPr>
          <w:p w14:paraId="0F94B1F1" w14:textId="66079EC3" w:rsidR="00FE529F" w:rsidRPr="00106B35" w:rsidRDefault="00FE529F" w:rsidP="004C2AE2"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BRCA-positive </w:t>
            </w:r>
            <w:r w:rsidR="00512B17">
              <w:rPr>
                <w:rFonts w:ascii="Arial" w:hAnsi="Arial" w:cs="Arial"/>
                <w:color w:val="202124"/>
                <w:shd w:val="clear" w:color="auto" w:fill="FFFFFF"/>
              </w:rPr>
              <w:t>(n=41)</w:t>
            </w:r>
          </w:p>
        </w:tc>
        <w:tc>
          <w:tcPr>
            <w:tcW w:w="2253" w:type="dxa"/>
            <w:vMerge/>
          </w:tcPr>
          <w:p w14:paraId="567B3601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:rsidRPr="00B842BF" w14:paraId="2DD1D882" w14:textId="77777777" w:rsidTr="004C2AE2">
        <w:tc>
          <w:tcPr>
            <w:tcW w:w="2252" w:type="dxa"/>
          </w:tcPr>
          <w:p w14:paraId="03E7A863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 xml:space="preserve">Tumour size </w:t>
            </w:r>
          </w:p>
          <w:p w14:paraId="69338A9F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4505" w:type="dxa"/>
            <w:gridSpan w:val="2"/>
          </w:tcPr>
          <w:p w14:paraId="7959D97D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2253" w:type="dxa"/>
          </w:tcPr>
          <w:p w14:paraId="06F9878D" w14:textId="4BF87B35" w:rsidR="00FE529F" w:rsidRPr="00512B17" w:rsidRDefault="00FE529F" w:rsidP="004C2AE2">
            <w:pPr>
              <w:rPr>
                <w:lang w:val="en-GB"/>
              </w:rPr>
            </w:pPr>
            <w:r w:rsidRPr="00512B17">
              <w:rPr>
                <w:lang w:val="en-GB"/>
              </w:rPr>
              <w:t>&lt;0.656</w:t>
            </w:r>
          </w:p>
        </w:tc>
      </w:tr>
      <w:tr w:rsidR="00FE529F" w14:paraId="5F4A41E6" w14:textId="77777777" w:rsidTr="004C2AE2">
        <w:tc>
          <w:tcPr>
            <w:tcW w:w="2252" w:type="dxa"/>
          </w:tcPr>
          <w:p w14:paraId="666BB41D" w14:textId="77777777" w:rsidR="00FE529F" w:rsidRDefault="00FE529F" w:rsidP="004C2AE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0</w:t>
            </w:r>
          </w:p>
          <w:p w14:paraId="4CE9A1EA" w14:textId="77777777" w:rsidR="00FE529F" w:rsidRPr="00106B35" w:rsidRDefault="00FE529F" w:rsidP="004C2AE2">
            <w:pPr>
              <w:rPr>
                <w:rFonts w:cstheme="minorHAnsi"/>
                <w:lang w:val="en-GB"/>
              </w:rPr>
            </w:pPr>
          </w:p>
        </w:tc>
        <w:tc>
          <w:tcPr>
            <w:tcW w:w="2252" w:type="dxa"/>
          </w:tcPr>
          <w:p w14:paraId="39F55EA2" w14:textId="5DCE6A95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9 (5.7%)</w:t>
            </w:r>
          </w:p>
        </w:tc>
        <w:tc>
          <w:tcPr>
            <w:tcW w:w="2253" w:type="dxa"/>
          </w:tcPr>
          <w:p w14:paraId="153C316A" w14:textId="5CE4B66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1 (2.9%)</w:t>
            </w:r>
          </w:p>
        </w:tc>
        <w:tc>
          <w:tcPr>
            <w:tcW w:w="2253" w:type="dxa"/>
            <w:vMerge w:val="restart"/>
          </w:tcPr>
          <w:p w14:paraId="41406AB4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2015831B" w14:textId="77777777" w:rsidTr="004C2AE2">
        <w:tc>
          <w:tcPr>
            <w:tcW w:w="2252" w:type="dxa"/>
          </w:tcPr>
          <w:p w14:paraId="3ECEEB79" w14:textId="77777777" w:rsidR="00FE529F" w:rsidRDefault="00FE529F" w:rsidP="004C2AE2">
            <w:pPr>
              <w:rPr>
                <w:rFonts w:cstheme="minorHAnsi"/>
                <w:color w:val="202124"/>
                <w:shd w:val="clear" w:color="auto" w:fill="FFFFFF"/>
              </w:rPr>
            </w:pPr>
            <w:r w:rsidRPr="00106B35">
              <w:rPr>
                <w:rFonts w:cstheme="minorHAnsi"/>
                <w:lang w:val="en-GB"/>
              </w:rPr>
              <w:t>T1 (</w:t>
            </w:r>
            <w:r w:rsidRPr="00106B35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</w:t>
            </w:r>
            <w:r w:rsidRPr="00106B35">
              <w:rPr>
                <w:rFonts w:cstheme="minorHAnsi"/>
                <w:color w:val="202124"/>
                <w:shd w:val="clear" w:color="auto" w:fill="FFFFFF"/>
              </w:rPr>
              <w:t>2cm)</w:t>
            </w:r>
          </w:p>
          <w:p w14:paraId="232C4F69" w14:textId="77777777" w:rsidR="00FE529F" w:rsidRPr="00106B35" w:rsidRDefault="00FE529F" w:rsidP="004C2AE2">
            <w:pPr>
              <w:rPr>
                <w:rFonts w:cstheme="minorHAnsi"/>
              </w:rPr>
            </w:pPr>
          </w:p>
        </w:tc>
        <w:tc>
          <w:tcPr>
            <w:tcW w:w="2252" w:type="dxa"/>
          </w:tcPr>
          <w:p w14:paraId="75EF2970" w14:textId="0D58E612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40 (25.5%)</w:t>
            </w:r>
          </w:p>
        </w:tc>
        <w:tc>
          <w:tcPr>
            <w:tcW w:w="2253" w:type="dxa"/>
          </w:tcPr>
          <w:p w14:paraId="731593AA" w14:textId="5A0FE50D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6 (17.1%)</w:t>
            </w:r>
          </w:p>
        </w:tc>
        <w:tc>
          <w:tcPr>
            <w:tcW w:w="2253" w:type="dxa"/>
            <w:vMerge/>
          </w:tcPr>
          <w:p w14:paraId="1DCEC2D7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241DD099" w14:textId="77777777" w:rsidTr="004C2AE2">
        <w:tc>
          <w:tcPr>
            <w:tcW w:w="2252" w:type="dxa"/>
          </w:tcPr>
          <w:p w14:paraId="745363D8" w14:textId="77777777" w:rsidR="00FE529F" w:rsidRDefault="00FE529F" w:rsidP="004C2AE2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 xml:space="preserve">T2 (&gt; 2 but </w:t>
            </w:r>
            <w:r w:rsidRPr="00106B35">
              <w:rPr>
                <w:rFonts w:ascii="Arial" w:hAnsi="Arial" w:cs="Arial"/>
                <w:color w:val="202124"/>
                <w:shd w:val="clear" w:color="auto" w:fill="FFFFFF"/>
              </w:rPr>
              <w:t>≤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5cm)</w:t>
            </w:r>
          </w:p>
          <w:p w14:paraId="3E2A48C9" w14:textId="77777777" w:rsidR="00FE529F" w:rsidRPr="00106B35" w:rsidRDefault="00FE529F" w:rsidP="004C2AE2"/>
        </w:tc>
        <w:tc>
          <w:tcPr>
            <w:tcW w:w="2252" w:type="dxa"/>
          </w:tcPr>
          <w:p w14:paraId="77370F79" w14:textId="580AD5C2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69 (43.9%)</w:t>
            </w:r>
          </w:p>
        </w:tc>
        <w:tc>
          <w:tcPr>
            <w:tcW w:w="2253" w:type="dxa"/>
          </w:tcPr>
          <w:p w14:paraId="1659879A" w14:textId="505E5A35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20 (57.1%)</w:t>
            </w:r>
          </w:p>
        </w:tc>
        <w:tc>
          <w:tcPr>
            <w:tcW w:w="2253" w:type="dxa"/>
            <w:vMerge/>
          </w:tcPr>
          <w:p w14:paraId="03B3CF21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40F3CB64" w14:textId="77777777" w:rsidTr="004C2AE2">
        <w:tc>
          <w:tcPr>
            <w:tcW w:w="2252" w:type="dxa"/>
          </w:tcPr>
          <w:p w14:paraId="26D84C7C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T3 (&gt; 5cm)</w:t>
            </w:r>
          </w:p>
          <w:p w14:paraId="52FAEEC9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7FA788A1" w14:textId="59EBF9D8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35 (22.3%)</w:t>
            </w:r>
          </w:p>
        </w:tc>
        <w:tc>
          <w:tcPr>
            <w:tcW w:w="2253" w:type="dxa"/>
          </w:tcPr>
          <w:p w14:paraId="5931931B" w14:textId="0680F681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7 (20.0%)</w:t>
            </w:r>
          </w:p>
        </w:tc>
        <w:tc>
          <w:tcPr>
            <w:tcW w:w="2253" w:type="dxa"/>
            <w:vMerge/>
          </w:tcPr>
          <w:p w14:paraId="5DE54E25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16A0337D" w14:textId="77777777" w:rsidTr="004C2AE2">
        <w:tc>
          <w:tcPr>
            <w:tcW w:w="2252" w:type="dxa"/>
          </w:tcPr>
          <w:p w14:paraId="63CE8F05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T4</w:t>
            </w:r>
          </w:p>
          <w:p w14:paraId="0651AEE7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06AF7F9B" w14:textId="74108139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4 (2.5%)</w:t>
            </w:r>
          </w:p>
        </w:tc>
        <w:tc>
          <w:tcPr>
            <w:tcW w:w="2253" w:type="dxa"/>
          </w:tcPr>
          <w:p w14:paraId="15BF0CD1" w14:textId="0ECD6A5E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1 (2.9%)</w:t>
            </w:r>
          </w:p>
        </w:tc>
        <w:tc>
          <w:tcPr>
            <w:tcW w:w="2253" w:type="dxa"/>
            <w:vMerge/>
          </w:tcPr>
          <w:p w14:paraId="5D5B678B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:rsidRPr="00B842BF" w14:paraId="240BC7F9" w14:textId="77777777" w:rsidTr="004C2AE2">
        <w:tc>
          <w:tcPr>
            <w:tcW w:w="2252" w:type="dxa"/>
          </w:tcPr>
          <w:p w14:paraId="1AE3FCC8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>Nodal Status</w:t>
            </w:r>
          </w:p>
          <w:p w14:paraId="37654B3D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4505" w:type="dxa"/>
            <w:gridSpan w:val="2"/>
          </w:tcPr>
          <w:p w14:paraId="4404410C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2253" w:type="dxa"/>
          </w:tcPr>
          <w:p w14:paraId="724033AF" w14:textId="39BACD79" w:rsidR="00FE529F" w:rsidRPr="00512B17" w:rsidRDefault="00DB7359" w:rsidP="004C2AE2">
            <w:pPr>
              <w:rPr>
                <w:lang w:val="en-GB"/>
              </w:rPr>
            </w:pPr>
            <w:r w:rsidRPr="00512B17">
              <w:rPr>
                <w:lang w:val="en-GB"/>
              </w:rPr>
              <w:t>&lt;</w:t>
            </w:r>
            <w:r w:rsidR="00FE529F" w:rsidRPr="00512B17">
              <w:rPr>
                <w:lang w:val="en-GB"/>
              </w:rPr>
              <w:t>0.</w:t>
            </w:r>
            <w:r w:rsidRPr="00512B17">
              <w:rPr>
                <w:lang w:val="en-GB"/>
              </w:rPr>
              <w:t>380</w:t>
            </w:r>
          </w:p>
        </w:tc>
      </w:tr>
      <w:tr w:rsidR="00FE529F" w14:paraId="6FC47DE4" w14:textId="77777777" w:rsidTr="004C2AE2">
        <w:tc>
          <w:tcPr>
            <w:tcW w:w="2252" w:type="dxa"/>
          </w:tcPr>
          <w:p w14:paraId="7303579F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N0</w:t>
            </w:r>
          </w:p>
          <w:p w14:paraId="6245697E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1BECF4FF" w14:textId="3336F275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71 (45.2%)</w:t>
            </w:r>
          </w:p>
        </w:tc>
        <w:tc>
          <w:tcPr>
            <w:tcW w:w="2253" w:type="dxa"/>
          </w:tcPr>
          <w:p w14:paraId="6C7F9587" w14:textId="741263F0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10 (29.4%)</w:t>
            </w:r>
          </w:p>
        </w:tc>
        <w:tc>
          <w:tcPr>
            <w:tcW w:w="2253" w:type="dxa"/>
            <w:vMerge w:val="restart"/>
          </w:tcPr>
          <w:p w14:paraId="75985367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6B495513" w14:textId="77777777" w:rsidTr="004C2AE2">
        <w:tc>
          <w:tcPr>
            <w:tcW w:w="2252" w:type="dxa"/>
          </w:tcPr>
          <w:p w14:paraId="601E8E2F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N1 (1-3)</w:t>
            </w:r>
          </w:p>
          <w:p w14:paraId="0F4192BE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61A74B8D" w14:textId="345613B2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43 (27.4%)</w:t>
            </w:r>
          </w:p>
        </w:tc>
        <w:tc>
          <w:tcPr>
            <w:tcW w:w="2253" w:type="dxa"/>
          </w:tcPr>
          <w:p w14:paraId="6A0A59D4" w14:textId="460EA9B6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13 (38.2%)</w:t>
            </w:r>
          </w:p>
        </w:tc>
        <w:tc>
          <w:tcPr>
            <w:tcW w:w="2253" w:type="dxa"/>
            <w:vMerge/>
          </w:tcPr>
          <w:p w14:paraId="2A2512A7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3C3572B6" w14:textId="77777777" w:rsidTr="004C2AE2">
        <w:tc>
          <w:tcPr>
            <w:tcW w:w="2252" w:type="dxa"/>
          </w:tcPr>
          <w:p w14:paraId="7751B3E2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N2 (4-9)</w:t>
            </w:r>
          </w:p>
          <w:p w14:paraId="146EDA38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7BB64638" w14:textId="42698BAE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29 (18.5%)</w:t>
            </w:r>
          </w:p>
        </w:tc>
        <w:tc>
          <w:tcPr>
            <w:tcW w:w="2253" w:type="dxa"/>
          </w:tcPr>
          <w:p w14:paraId="1AB0D52C" w14:textId="10A5FF45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7 (20.6%)</w:t>
            </w:r>
          </w:p>
        </w:tc>
        <w:tc>
          <w:tcPr>
            <w:tcW w:w="2253" w:type="dxa"/>
            <w:vMerge/>
          </w:tcPr>
          <w:p w14:paraId="0CEEB228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7A64133D" w14:textId="77777777" w:rsidTr="004C2AE2">
        <w:tc>
          <w:tcPr>
            <w:tcW w:w="2252" w:type="dxa"/>
          </w:tcPr>
          <w:p w14:paraId="697E8336" w14:textId="77777777" w:rsidR="00FE529F" w:rsidRDefault="00FE529F" w:rsidP="004C2AE2">
            <w:pPr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>N3 (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≥ 10)</w:t>
            </w:r>
          </w:p>
          <w:p w14:paraId="357C9951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8128515" w14:textId="7B1DF552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14 (8.9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9882323" w14:textId="4E4CA295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4 (11.8%)</w:t>
            </w:r>
          </w:p>
        </w:tc>
        <w:tc>
          <w:tcPr>
            <w:tcW w:w="2253" w:type="dxa"/>
            <w:vMerge/>
          </w:tcPr>
          <w:p w14:paraId="06B8CB83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:rsidRPr="00B842BF" w14:paraId="747ADEDD" w14:textId="77777777" w:rsidTr="004C2AE2">
        <w:tc>
          <w:tcPr>
            <w:tcW w:w="2252" w:type="dxa"/>
          </w:tcPr>
          <w:p w14:paraId="6C430345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>Pathologic Grade</w:t>
            </w:r>
          </w:p>
          <w:p w14:paraId="61E14E7F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4505" w:type="dxa"/>
            <w:gridSpan w:val="2"/>
            <w:tcBorders>
              <w:top w:val="nil"/>
            </w:tcBorders>
          </w:tcPr>
          <w:p w14:paraId="1B8D55A6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2253" w:type="dxa"/>
          </w:tcPr>
          <w:p w14:paraId="181B9048" w14:textId="2287404F" w:rsidR="00FE529F" w:rsidRPr="00512B17" w:rsidRDefault="00FE529F" w:rsidP="004C2AE2">
            <w:pPr>
              <w:rPr>
                <w:lang w:val="en-GB"/>
              </w:rPr>
            </w:pPr>
            <w:r w:rsidRPr="00512B17">
              <w:rPr>
                <w:lang w:val="en-GB"/>
              </w:rPr>
              <w:t>&lt;0.</w:t>
            </w:r>
            <w:r w:rsidR="00DB7359" w:rsidRPr="00512B17">
              <w:rPr>
                <w:lang w:val="en-GB"/>
              </w:rPr>
              <w:t>739</w:t>
            </w:r>
          </w:p>
        </w:tc>
      </w:tr>
      <w:tr w:rsidR="00FE529F" w14:paraId="54B36097" w14:textId="77777777" w:rsidTr="004C2AE2">
        <w:tc>
          <w:tcPr>
            <w:tcW w:w="2252" w:type="dxa"/>
          </w:tcPr>
          <w:p w14:paraId="28C4B3C8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  <w:p w14:paraId="1D31BDED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184FDE67" w14:textId="0E986647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19 (11.4%)</w:t>
            </w:r>
          </w:p>
        </w:tc>
        <w:tc>
          <w:tcPr>
            <w:tcW w:w="2253" w:type="dxa"/>
          </w:tcPr>
          <w:p w14:paraId="4B13DCD3" w14:textId="5689A034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3 (7.7%)</w:t>
            </w:r>
          </w:p>
        </w:tc>
        <w:tc>
          <w:tcPr>
            <w:tcW w:w="2253" w:type="dxa"/>
            <w:vMerge w:val="restart"/>
          </w:tcPr>
          <w:p w14:paraId="540B6876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223663F1" w14:textId="77777777" w:rsidTr="004C2AE2">
        <w:tc>
          <w:tcPr>
            <w:tcW w:w="2252" w:type="dxa"/>
          </w:tcPr>
          <w:p w14:paraId="008D6603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  <w:p w14:paraId="4B8F3CCF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511CA21F" w14:textId="57062D14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89 (53.6%)</w:t>
            </w:r>
          </w:p>
        </w:tc>
        <w:tc>
          <w:tcPr>
            <w:tcW w:w="2253" w:type="dxa"/>
          </w:tcPr>
          <w:p w14:paraId="52846B28" w14:textId="6215EFAA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23 (59.0%)</w:t>
            </w:r>
          </w:p>
        </w:tc>
        <w:tc>
          <w:tcPr>
            <w:tcW w:w="2253" w:type="dxa"/>
            <w:vMerge/>
          </w:tcPr>
          <w:p w14:paraId="3D0FCCF3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0DF3130E" w14:textId="77777777" w:rsidTr="004C2AE2">
        <w:tc>
          <w:tcPr>
            <w:tcW w:w="2252" w:type="dxa"/>
          </w:tcPr>
          <w:p w14:paraId="1BA4C9FA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  <w:p w14:paraId="1BE542DB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45428687" w14:textId="36DFB4D9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58 (34.9%)</w:t>
            </w:r>
          </w:p>
        </w:tc>
        <w:tc>
          <w:tcPr>
            <w:tcW w:w="2253" w:type="dxa"/>
          </w:tcPr>
          <w:p w14:paraId="242FC103" w14:textId="170E43E3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13 (33.3%)</w:t>
            </w:r>
          </w:p>
        </w:tc>
        <w:tc>
          <w:tcPr>
            <w:tcW w:w="2253" w:type="dxa"/>
            <w:vMerge/>
          </w:tcPr>
          <w:p w14:paraId="570C4D01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:rsidRPr="00B842BF" w14:paraId="5D7704DE" w14:textId="77777777" w:rsidTr="004C2AE2">
        <w:tc>
          <w:tcPr>
            <w:tcW w:w="2252" w:type="dxa"/>
          </w:tcPr>
          <w:p w14:paraId="412EC4F2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>Ki-67</w:t>
            </w:r>
          </w:p>
          <w:p w14:paraId="3A464EFB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4505" w:type="dxa"/>
            <w:gridSpan w:val="2"/>
          </w:tcPr>
          <w:p w14:paraId="3650CF92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2253" w:type="dxa"/>
          </w:tcPr>
          <w:p w14:paraId="5537EC74" w14:textId="184D698A" w:rsidR="00FE529F" w:rsidRPr="00512B17" w:rsidRDefault="00DB7359" w:rsidP="004C2AE2">
            <w:pPr>
              <w:rPr>
                <w:lang w:val="en-GB"/>
              </w:rPr>
            </w:pPr>
            <w:r w:rsidRPr="00512B17">
              <w:rPr>
                <w:lang w:val="en-GB"/>
              </w:rPr>
              <w:t>&lt;</w:t>
            </w:r>
            <w:r w:rsidR="00FE529F" w:rsidRPr="00512B17">
              <w:rPr>
                <w:lang w:val="en-GB"/>
              </w:rPr>
              <w:t>0.</w:t>
            </w:r>
            <w:r w:rsidRPr="00512B17">
              <w:rPr>
                <w:lang w:val="en-GB"/>
              </w:rPr>
              <w:t>200</w:t>
            </w:r>
          </w:p>
        </w:tc>
      </w:tr>
      <w:tr w:rsidR="00FE529F" w14:paraId="01482A33" w14:textId="77777777" w:rsidTr="004C2AE2">
        <w:tc>
          <w:tcPr>
            <w:tcW w:w="2252" w:type="dxa"/>
          </w:tcPr>
          <w:p w14:paraId="3A02939D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  <w:p w14:paraId="0FE5B525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7A630E60" w14:textId="6F9DAE99" w:rsidR="00FE529F" w:rsidRDefault="008E3D96" w:rsidP="004C2AE2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253" w:type="dxa"/>
          </w:tcPr>
          <w:p w14:paraId="452B7315" w14:textId="2CD05364" w:rsidR="00FE529F" w:rsidRDefault="008E3D96" w:rsidP="004C2AE2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53" w:type="dxa"/>
            <w:vMerge w:val="restart"/>
          </w:tcPr>
          <w:p w14:paraId="2EEAD05C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4722961F" w14:textId="77777777" w:rsidTr="004C2AE2">
        <w:tc>
          <w:tcPr>
            <w:tcW w:w="2252" w:type="dxa"/>
          </w:tcPr>
          <w:p w14:paraId="488792A9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  <w:p w14:paraId="141236B7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19C9B6D7" w14:textId="162DC850" w:rsidR="00FE529F" w:rsidRDefault="008E3D96" w:rsidP="004C2AE2">
            <w:pPr>
              <w:rPr>
                <w:lang w:val="en-GB"/>
              </w:rPr>
            </w:pPr>
            <w:r>
              <w:rPr>
                <w:lang w:val="en-GB"/>
              </w:rPr>
              <w:t>1-90</w:t>
            </w:r>
          </w:p>
        </w:tc>
        <w:tc>
          <w:tcPr>
            <w:tcW w:w="2253" w:type="dxa"/>
          </w:tcPr>
          <w:p w14:paraId="6A781DF6" w14:textId="04B5E0E8" w:rsidR="00FE529F" w:rsidRDefault="008E3D96" w:rsidP="004C2AE2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FE529F">
              <w:rPr>
                <w:lang w:val="en-GB"/>
              </w:rPr>
              <w:t>-</w:t>
            </w:r>
            <w:r>
              <w:rPr>
                <w:lang w:val="en-GB"/>
              </w:rPr>
              <w:t>80</w:t>
            </w:r>
          </w:p>
        </w:tc>
        <w:tc>
          <w:tcPr>
            <w:tcW w:w="2253" w:type="dxa"/>
            <w:vMerge/>
          </w:tcPr>
          <w:p w14:paraId="1D2247A0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:rsidRPr="00B842BF" w14:paraId="08E5ACB7" w14:textId="77777777" w:rsidTr="004C2AE2">
        <w:tc>
          <w:tcPr>
            <w:tcW w:w="2252" w:type="dxa"/>
          </w:tcPr>
          <w:p w14:paraId="14E60AAA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  <w:r w:rsidRPr="00B842BF">
              <w:rPr>
                <w:b/>
                <w:bCs/>
                <w:lang w:val="en-GB"/>
              </w:rPr>
              <w:t>Subtype</w:t>
            </w:r>
          </w:p>
          <w:p w14:paraId="5833E8B5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4505" w:type="dxa"/>
            <w:gridSpan w:val="2"/>
          </w:tcPr>
          <w:p w14:paraId="5A73567F" w14:textId="77777777" w:rsidR="00FE529F" w:rsidRPr="00B842BF" w:rsidRDefault="00FE529F" w:rsidP="004C2AE2">
            <w:pPr>
              <w:rPr>
                <w:b/>
                <w:bCs/>
                <w:lang w:val="en-GB"/>
              </w:rPr>
            </w:pPr>
          </w:p>
        </w:tc>
        <w:tc>
          <w:tcPr>
            <w:tcW w:w="2253" w:type="dxa"/>
          </w:tcPr>
          <w:p w14:paraId="15CA31D0" w14:textId="3773CFC9" w:rsidR="00FE529F" w:rsidRPr="00512B17" w:rsidRDefault="00DB7359" w:rsidP="004C2AE2">
            <w:pPr>
              <w:rPr>
                <w:lang w:val="en-GB"/>
              </w:rPr>
            </w:pPr>
            <w:bookmarkStart w:id="0" w:name="_GoBack"/>
            <w:r w:rsidRPr="00512B17">
              <w:rPr>
                <w:lang w:val="en-GB"/>
              </w:rPr>
              <w:t>&lt;</w:t>
            </w:r>
            <w:r w:rsidR="00FE529F" w:rsidRPr="00512B17">
              <w:rPr>
                <w:lang w:val="en-GB"/>
              </w:rPr>
              <w:t>0.</w:t>
            </w:r>
            <w:r w:rsidRPr="00512B17">
              <w:rPr>
                <w:lang w:val="en-GB"/>
              </w:rPr>
              <w:t>499</w:t>
            </w:r>
            <w:bookmarkEnd w:id="0"/>
          </w:p>
        </w:tc>
      </w:tr>
      <w:tr w:rsidR="00FE529F" w14:paraId="598E5717" w14:textId="77777777" w:rsidTr="004C2AE2">
        <w:tc>
          <w:tcPr>
            <w:tcW w:w="2252" w:type="dxa"/>
          </w:tcPr>
          <w:p w14:paraId="6E1FAC23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Luminal</w:t>
            </w:r>
          </w:p>
          <w:p w14:paraId="501BBBBE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52FE39C5" w14:textId="349B6E97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89 (43.2%)</w:t>
            </w:r>
          </w:p>
        </w:tc>
        <w:tc>
          <w:tcPr>
            <w:tcW w:w="2253" w:type="dxa"/>
          </w:tcPr>
          <w:p w14:paraId="7DFB1AEC" w14:textId="1900596D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22 (48.9%)</w:t>
            </w:r>
          </w:p>
        </w:tc>
        <w:tc>
          <w:tcPr>
            <w:tcW w:w="2253" w:type="dxa"/>
            <w:vMerge w:val="restart"/>
          </w:tcPr>
          <w:p w14:paraId="2544C034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74F93265" w14:textId="77777777" w:rsidTr="004C2AE2">
        <w:tc>
          <w:tcPr>
            <w:tcW w:w="2252" w:type="dxa"/>
          </w:tcPr>
          <w:p w14:paraId="44B00325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Luminal-HER2</w:t>
            </w:r>
          </w:p>
          <w:p w14:paraId="2F756A99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46874659" w14:textId="032C9983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33 (16.0%)</w:t>
            </w:r>
          </w:p>
        </w:tc>
        <w:tc>
          <w:tcPr>
            <w:tcW w:w="2253" w:type="dxa"/>
          </w:tcPr>
          <w:p w14:paraId="4EA2AB35" w14:textId="0C963C87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8 (17.8%)</w:t>
            </w:r>
          </w:p>
        </w:tc>
        <w:tc>
          <w:tcPr>
            <w:tcW w:w="2253" w:type="dxa"/>
            <w:vMerge/>
          </w:tcPr>
          <w:p w14:paraId="518EF927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057A1D88" w14:textId="77777777" w:rsidTr="004C2AE2">
        <w:tc>
          <w:tcPr>
            <w:tcW w:w="2252" w:type="dxa"/>
          </w:tcPr>
          <w:p w14:paraId="170F35BE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HER2-enriched</w:t>
            </w:r>
          </w:p>
          <w:p w14:paraId="3D8D86FA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797FED33" w14:textId="7BCF7B89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5 (12.1%)</w:t>
            </w:r>
          </w:p>
        </w:tc>
        <w:tc>
          <w:tcPr>
            <w:tcW w:w="2253" w:type="dxa"/>
          </w:tcPr>
          <w:p w14:paraId="3BBBA933" w14:textId="3945C7DE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2 (4.4%)</w:t>
            </w:r>
          </w:p>
        </w:tc>
        <w:tc>
          <w:tcPr>
            <w:tcW w:w="2253" w:type="dxa"/>
            <w:vMerge/>
          </w:tcPr>
          <w:p w14:paraId="2956E41E" w14:textId="77777777" w:rsidR="00FE529F" w:rsidRDefault="00FE529F" w:rsidP="004C2AE2">
            <w:pPr>
              <w:rPr>
                <w:lang w:val="en-GB"/>
              </w:rPr>
            </w:pPr>
          </w:p>
        </w:tc>
      </w:tr>
      <w:tr w:rsidR="00FE529F" w14:paraId="281E183E" w14:textId="77777777" w:rsidTr="004C2AE2">
        <w:tc>
          <w:tcPr>
            <w:tcW w:w="2252" w:type="dxa"/>
          </w:tcPr>
          <w:p w14:paraId="38CB9A96" w14:textId="77777777" w:rsidR="00FE529F" w:rsidRDefault="00FE529F" w:rsidP="004C2AE2">
            <w:pPr>
              <w:rPr>
                <w:lang w:val="en-GB"/>
              </w:rPr>
            </w:pPr>
            <w:r>
              <w:rPr>
                <w:lang w:val="en-GB"/>
              </w:rPr>
              <w:t>Triple Negative</w:t>
            </w:r>
          </w:p>
          <w:p w14:paraId="75F63E76" w14:textId="77777777" w:rsidR="00FE529F" w:rsidRDefault="00FE529F" w:rsidP="004C2AE2">
            <w:pPr>
              <w:rPr>
                <w:lang w:val="en-GB"/>
              </w:rPr>
            </w:pPr>
          </w:p>
        </w:tc>
        <w:tc>
          <w:tcPr>
            <w:tcW w:w="2252" w:type="dxa"/>
          </w:tcPr>
          <w:p w14:paraId="02C72A22" w14:textId="699B9A14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59 (28.6%)</w:t>
            </w:r>
          </w:p>
        </w:tc>
        <w:tc>
          <w:tcPr>
            <w:tcW w:w="2253" w:type="dxa"/>
          </w:tcPr>
          <w:p w14:paraId="2DA8182B" w14:textId="6DD38BF6" w:rsidR="00FE529F" w:rsidRDefault="00DB7359" w:rsidP="004C2AE2">
            <w:pPr>
              <w:rPr>
                <w:lang w:val="en-GB"/>
              </w:rPr>
            </w:pPr>
            <w:r>
              <w:rPr>
                <w:lang w:val="en-GB"/>
              </w:rPr>
              <w:t>13 (28.9%)</w:t>
            </w:r>
          </w:p>
        </w:tc>
        <w:tc>
          <w:tcPr>
            <w:tcW w:w="2253" w:type="dxa"/>
            <w:vMerge/>
          </w:tcPr>
          <w:p w14:paraId="24B3FDD8" w14:textId="77777777" w:rsidR="00FE529F" w:rsidRDefault="00FE529F" w:rsidP="004C2AE2">
            <w:pPr>
              <w:keepNext/>
              <w:rPr>
                <w:lang w:val="en-GB"/>
              </w:rPr>
            </w:pPr>
          </w:p>
        </w:tc>
      </w:tr>
    </w:tbl>
    <w:p w14:paraId="6E386A61" w14:textId="77777777" w:rsidR="00B70BEA" w:rsidRDefault="00B70BEA"/>
    <w:sectPr w:rsidR="00B70BEA" w:rsidSect="00E94B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9F"/>
    <w:rsid w:val="00005310"/>
    <w:rsid w:val="00005C7E"/>
    <w:rsid w:val="00080102"/>
    <w:rsid w:val="000A7F59"/>
    <w:rsid w:val="000C664F"/>
    <w:rsid w:val="000D1A65"/>
    <w:rsid w:val="000D45EE"/>
    <w:rsid w:val="000E1C66"/>
    <w:rsid w:val="000F56E4"/>
    <w:rsid w:val="001555B9"/>
    <w:rsid w:val="001B26B2"/>
    <w:rsid w:val="001D033F"/>
    <w:rsid w:val="001D49E3"/>
    <w:rsid w:val="001D4E16"/>
    <w:rsid w:val="002244FE"/>
    <w:rsid w:val="00231B80"/>
    <w:rsid w:val="00251656"/>
    <w:rsid w:val="002B37DF"/>
    <w:rsid w:val="002B4EB0"/>
    <w:rsid w:val="00333146"/>
    <w:rsid w:val="00345DEA"/>
    <w:rsid w:val="003F0A64"/>
    <w:rsid w:val="00412755"/>
    <w:rsid w:val="004267BA"/>
    <w:rsid w:val="004337D6"/>
    <w:rsid w:val="0047231C"/>
    <w:rsid w:val="00476B1F"/>
    <w:rsid w:val="00484892"/>
    <w:rsid w:val="00485FA8"/>
    <w:rsid w:val="004860F3"/>
    <w:rsid w:val="00487BC5"/>
    <w:rsid w:val="004E3049"/>
    <w:rsid w:val="004F2B7A"/>
    <w:rsid w:val="00512B17"/>
    <w:rsid w:val="005202F1"/>
    <w:rsid w:val="005513AE"/>
    <w:rsid w:val="005852FF"/>
    <w:rsid w:val="005A1E28"/>
    <w:rsid w:val="005D3CC2"/>
    <w:rsid w:val="006151C6"/>
    <w:rsid w:val="00637B23"/>
    <w:rsid w:val="00696042"/>
    <w:rsid w:val="006D1598"/>
    <w:rsid w:val="006E031E"/>
    <w:rsid w:val="0073053A"/>
    <w:rsid w:val="007317AF"/>
    <w:rsid w:val="00745769"/>
    <w:rsid w:val="00751E1E"/>
    <w:rsid w:val="00757708"/>
    <w:rsid w:val="007606CF"/>
    <w:rsid w:val="00771CBF"/>
    <w:rsid w:val="00784D0E"/>
    <w:rsid w:val="007A48FB"/>
    <w:rsid w:val="007C22E9"/>
    <w:rsid w:val="007D54F8"/>
    <w:rsid w:val="007F7E72"/>
    <w:rsid w:val="00803B99"/>
    <w:rsid w:val="008C118D"/>
    <w:rsid w:val="008D3B19"/>
    <w:rsid w:val="008E3D96"/>
    <w:rsid w:val="00946D92"/>
    <w:rsid w:val="0096094C"/>
    <w:rsid w:val="00962506"/>
    <w:rsid w:val="00982A75"/>
    <w:rsid w:val="0098482C"/>
    <w:rsid w:val="009D3214"/>
    <w:rsid w:val="009D558A"/>
    <w:rsid w:val="009E05D7"/>
    <w:rsid w:val="009E41D5"/>
    <w:rsid w:val="00A2220E"/>
    <w:rsid w:val="00A35793"/>
    <w:rsid w:val="00AA70FA"/>
    <w:rsid w:val="00AF4976"/>
    <w:rsid w:val="00AF5C60"/>
    <w:rsid w:val="00B2029C"/>
    <w:rsid w:val="00B3443C"/>
    <w:rsid w:val="00B644BE"/>
    <w:rsid w:val="00B70BEA"/>
    <w:rsid w:val="00B7449C"/>
    <w:rsid w:val="00B836F1"/>
    <w:rsid w:val="00BB3D3A"/>
    <w:rsid w:val="00BC70CE"/>
    <w:rsid w:val="00C20795"/>
    <w:rsid w:val="00C20886"/>
    <w:rsid w:val="00C36195"/>
    <w:rsid w:val="00C81B90"/>
    <w:rsid w:val="00C96000"/>
    <w:rsid w:val="00CB1CD5"/>
    <w:rsid w:val="00CC3901"/>
    <w:rsid w:val="00CD40FE"/>
    <w:rsid w:val="00D30C13"/>
    <w:rsid w:val="00D95955"/>
    <w:rsid w:val="00DA2C45"/>
    <w:rsid w:val="00DA3D94"/>
    <w:rsid w:val="00DB7359"/>
    <w:rsid w:val="00DE34B5"/>
    <w:rsid w:val="00E32397"/>
    <w:rsid w:val="00E37A01"/>
    <w:rsid w:val="00E64A2C"/>
    <w:rsid w:val="00E94B52"/>
    <w:rsid w:val="00F13F6C"/>
    <w:rsid w:val="00F559FE"/>
    <w:rsid w:val="00F96AD8"/>
    <w:rsid w:val="00FE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CE402"/>
  <w15:chartTrackingRefBased/>
  <w15:docId w15:val="{C45FFE7A-99EF-B641-B830-4E9A66B5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3</Words>
  <Characters>615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9-22T09:11:00Z</dcterms:created>
  <dcterms:modified xsi:type="dcterms:W3CDTF">2023-09-22T17:13:00Z</dcterms:modified>
</cp:coreProperties>
</file>